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D34D7" w14:textId="77777777" w:rsidR="00FE68CE" w:rsidRDefault="00FE68CE" w:rsidP="00E30A8E">
      <w:pPr>
        <w:jc w:val="both"/>
        <w:rPr>
          <w:b/>
          <w:bCs/>
          <w:u w:val="single"/>
        </w:rPr>
      </w:pPr>
    </w:p>
    <w:p w14:paraId="41E0DFFE" w14:textId="3D92FDD4" w:rsidR="00FE68CE" w:rsidRPr="004C4060" w:rsidRDefault="00FE68CE" w:rsidP="00E30A8E">
      <w:pPr>
        <w:jc w:val="both"/>
        <w:rPr>
          <w:b/>
          <w:bCs/>
        </w:rPr>
      </w:pPr>
      <w:r w:rsidRPr="004C4060">
        <w:rPr>
          <w:b/>
          <w:bCs/>
        </w:rPr>
        <w:t>S</w:t>
      </w:r>
      <w:r w:rsidR="00E74669">
        <w:rPr>
          <w:b/>
          <w:bCs/>
        </w:rPr>
        <w:t>1</w:t>
      </w:r>
      <w:r w:rsidRPr="004C4060">
        <w:rPr>
          <w:b/>
          <w:bCs/>
        </w:rPr>
        <w:t xml:space="preserve"> Table</w:t>
      </w:r>
      <w:r w:rsidR="00E74669">
        <w:rPr>
          <w:b/>
          <w:bCs/>
        </w:rPr>
        <w:t>.</w:t>
      </w:r>
      <w:r w:rsidRPr="004C4060">
        <w:rPr>
          <w:b/>
          <w:bCs/>
        </w:rPr>
        <w:t xml:space="preserve"> Sensitivity, specificity, positive predictive value, negative predictive value and accuracy of 4</w:t>
      </w:r>
      <w:r w:rsidRPr="004C4060">
        <w:rPr>
          <w:b/>
          <w:bCs/>
          <w:vertAlign w:val="superscript"/>
        </w:rPr>
        <w:t>th</w:t>
      </w:r>
      <w:r w:rsidRPr="004C4060">
        <w:rPr>
          <w:b/>
          <w:bCs/>
        </w:rPr>
        <w:t xml:space="preserve"> and 5</w:t>
      </w:r>
      <w:r w:rsidRPr="004C4060">
        <w:rPr>
          <w:b/>
          <w:bCs/>
          <w:vertAlign w:val="superscript"/>
        </w:rPr>
        <w:t>th</w:t>
      </w:r>
      <w:r w:rsidRPr="004C4060">
        <w:rPr>
          <w:b/>
          <w:bCs/>
        </w:rPr>
        <w:t xml:space="preserve"> generation troponin T in predicting all-cause mort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762"/>
        <w:gridCol w:w="1754"/>
        <w:gridCol w:w="1223"/>
        <w:gridCol w:w="1223"/>
        <w:gridCol w:w="1690"/>
      </w:tblGrid>
      <w:tr w:rsidR="00FE68CE" w14:paraId="7F591DC9" w14:textId="77777777" w:rsidTr="00B97EEC">
        <w:tc>
          <w:tcPr>
            <w:tcW w:w="1698" w:type="dxa"/>
          </w:tcPr>
          <w:p w14:paraId="6AFDDC7A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1762" w:type="dxa"/>
          </w:tcPr>
          <w:p w14:paraId="28001FEB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ensitivity</w:t>
            </w:r>
          </w:p>
        </w:tc>
        <w:tc>
          <w:tcPr>
            <w:tcW w:w="1754" w:type="dxa"/>
          </w:tcPr>
          <w:p w14:paraId="27D54DEB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Specificity</w:t>
            </w:r>
          </w:p>
        </w:tc>
        <w:tc>
          <w:tcPr>
            <w:tcW w:w="1223" w:type="dxa"/>
          </w:tcPr>
          <w:p w14:paraId="3D1AF827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PPV</w:t>
            </w:r>
          </w:p>
        </w:tc>
        <w:tc>
          <w:tcPr>
            <w:tcW w:w="1223" w:type="dxa"/>
          </w:tcPr>
          <w:p w14:paraId="4EAECA75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NPV</w:t>
            </w:r>
          </w:p>
        </w:tc>
        <w:tc>
          <w:tcPr>
            <w:tcW w:w="1690" w:type="dxa"/>
          </w:tcPr>
          <w:p w14:paraId="2299BFA0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Accuracy</w:t>
            </w:r>
          </w:p>
        </w:tc>
      </w:tr>
      <w:tr w:rsidR="00FE68CE" w14:paraId="6AF17851" w14:textId="77777777" w:rsidTr="00B97EEC">
        <w:tc>
          <w:tcPr>
            <w:tcW w:w="1698" w:type="dxa"/>
          </w:tcPr>
          <w:p w14:paraId="18D89EDC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4</w:t>
            </w:r>
            <w:r w:rsidRPr="00E26266">
              <w:rPr>
                <w:b/>
                <w:bCs/>
                <w:u w:val="single"/>
                <w:vertAlign w:val="superscript"/>
              </w:rPr>
              <w:t>th</w:t>
            </w:r>
            <w:r>
              <w:rPr>
                <w:b/>
                <w:bCs/>
                <w:u w:val="single"/>
              </w:rPr>
              <w:t xml:space="preserve"> gen </w:t>
            </w:r>
            <w:proofErr w:type="spellStart"/>
            <w:r>
              <w:rPr>
                <w:b/>
                <w:bCs/>
                <w:u w:val="single"/>
              </w:rPr>
              <w:t>TnT</w:t>
            </w:r>
            <w:proofErr w:type="spellEnd"/>
          </w:p>
        </w:tc>
        <w:tc>
          <w:tcPr>
            <w:tcW w:w="1762" w:type="dxa"/>
          </w:tcPr>
          <w:p w14:paraId="495314B2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63%</w:t>
            </w:r>
          </w:p>
        </w:tc>
        <w:tc>
          <w:tcPr>
            <w:tcW w:w="1754" w:type="dxa"/>
          </w:tcPr>
          <w:p w14:paraId="134DC20A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66%</w:t>
            </w:r>
          </w:p>
        </w:tc>
        <w:tc>
          <w:tcPr>
            <w:tcW w:w="1223" w:type="dxa"/>
          </w:tcPr>
          <w:p w14:paraId="2919B727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42%</w:t>
            </w:r>
          </w:p>
        </w:tc>
        <w:tc>
          <w:tcPr>
            <w:tcW w:w="1223" w:type="dxa"/>
          </w:tcPr>
          <w:p w14:paraId="5A940B83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82%</w:t>
            </w:r>
          </w:p>
        </w:tc>
        <w:tc>
          <w:tcPr>
            <w:tcW w:w="1690" w:type="dxa"/>
          </w:tcPr>
          <w:p w14:paraId="7C8A9134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65%</w:t>
            </w:r>
          </w:p>
        </w:tc>
      </w:tr>
      <w:tr w:rsidR="00FE68CE" w14:paraId="2E2B9982" w14:textId="77777777" w:rsidTr="00B97EEC">
        <w:tc>
          <w:tcPr>
            <w:tcW w:w="1698" w:type="dxa"/>
          </w:tcPr>
          <w:p w14:paraId="4CA1A227" w14:textId="77777777" w:rsidR="00FE68CE" w:rsidRDefault="00FE68CE" w:rsidP="00E30A8E">
            <w:pPr>
              <w:jc w:val="both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5</w:t>
            </w:r>
            <w:r w:rsidRPr="00E26266">
              <w:rPr>
                <w:b/>
                <w:bCs/>
                <w:u w:val="single"/>
                <w:vertAlign w:val="superscript"/>
              </w:rPr>
              <w:t>th</w:t>
            </w:r>
            <w:r>
              <w:rPr>
                <w:b/>
                <w:bCs/>
                <w:u w:val="single"/>
              </w:rPr>
              <w:t xml:space="preserve"> gen </w:t>
            </w:r>
            <w:proofErr w:type="spellStart"/>
            <w:r>
              <w:rPr>
                <w:b/>
                <w:bCs/>
                <w:u w:val="single"/>
              </w:rPr>
              <w:t>TnT</w:t>
            </w:r>
            <w:proofErr w:type="spellEnd"/>
          </w:p>
        </w:tc>
        <w:tc>
          <w:tcPr>
            <w:tcW w:w="1762" w:type="dxa"/>
          </w:tcPr>
          <w:p w14:paraId="6FD68D34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87%</w:t>
            </w:r>
          </w:p>
        </w:tc>
        <w:tc>
          <w:tcPr>
            <w:tcW w:w="1754" w:type="dxa"/>
          </w:tcPr>
          <w:p w14:paraId="14F3F855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40%</w:t>
            </w:r>
          </w:p>
        </w:tc>
        <w:tc>
          <w:tcPr>
            <w:tcW w:w="1223" w:type="dxa"/>
          </w:tcPr>
          <w:p w14:paraId="6E8A92D8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37%</w:t>
            </w:r>
          </w:p>
        </w:tc>
        <w:tc>
          <w:tcPr>
            <w:tcW w:w="1223" w:type="dxa"/>
          </w:tcPr>
          <w:p w14:paraId="55304AA0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89%</w:t>
            </w:r>
          </w:p>
        </w:tc>
        <w:tc>
          <w:tcPr>
            <w:tcW w:w="1690" w:type="dxa"/>
          </w:tcPr>
          <w:p w14:paraId="38ABB42B" w14:textId="77777777" w:rsidR="00FE68CE" w:rsidRPr="00C126E6" w:rsidRDefault="00FE68CE" w:rsidP="00E30A8E">
            <w:pPr>
              <w:jc w:val="both"/>
              <w:rPr>
                <w:bCs/>
              </w:rPr>
            </w:pPr>
            <w:r w:rsidRPr="00C126E6">
              <w:rPr>
                <w:bCs/>
              </w:rPr>
              <w:t>53%</w:t>
            </w:r>
          </w:p>
        </w:tc>
      </w:tr>
    </w:tbl>
    <w:p w14:paraId="59ACD96E" w14:textId="77777777" w:rsidR="00FE68CE" w:rsidRDefault="00FE68CE" w:rsidP="00E30A8E">
      <w:pPr>
        <w:jc w:val="both"/>
        <w:rPr>
          <w:b/>
          <w:bCs/>
          <w:u w:val="single"/>
        </w:rPr>
      </w:pPr>
    </w:p>
    <w:sectPr w:rsidR="00FE68CE" w:rsidSect="00DD7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5526C" w14:textId="77777777" w:rsidR="00241F0C" w:rsidRDefault="00241F0C" w:rsidP="004466C2">
      <w:r>
        <w:separator/>
      </w:r>
    </w:p>
  </w:endnote>
  <w:endnote w:type="continuationSeparator" w:id="0">
    <w:p w14:paraId="3318DF99" w14:textId="77777777" w:rsidR="00241F0C" w:rsidRDefault="00241F0C" w:rsidP="00446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CAA71" w14:textId="77777777" w:rsidR="00241F0C" w:rsidRDefault="00241F0C" w:rsidP="004466C2">
      <w:r>
        <w:separator/>
      </w:r>
    </w:p>
  </w:footnote>
  <w:footnote w:type="continuationSeparator" w:id="0">
    <w:p w14:paraId="726CF406" w14:textId="77777777" w:rsidR="00241F0C" w:rsidRDefault="00241F0C" w:rsidP="004466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3D7780"/>
    <w:multiLevelType w:val="multilevel"/>
    <w:tmpl w:val="934A2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526B83"/>
    <w:multiLevelType w:val="hybridMultilevel"/>
    <w:tmpl w:val="F662C67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7557E"/>
    <w:multiLevelType w:val="hybridMultilevel"/>
    <w:tmpl w:val="85D26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316E7"/>
    <w:multiLevelType w:val="multilevel"/>
    <w:tmpl w:val="A4C6B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3DD0C9A"/>
    <w:multiLevelType w:val="multilevel"/>
    <w:tmpl w:val="61EC2B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E77C4A"/>
    <w:multiLevelType w:val="multilevel"/>
    <w:tmpl w:val="1054D0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461257"/>
    <w:multiLevelType w:val="hybridMultilevel"/>
    <w:tmpl w:val="D598A112"/>
    <w:lvl w:ilvl="0" w:tplc="E0E67018">
      <w:start w:val="28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0AD1843"/>
    <w:multiLevelType w:val="multilevel"/>
    <w:tmpl w:val="F5FC6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8B2994"/>
    <w:multiLevelType w:val="multilevel"/>
    <w:tmpl w:val="C054D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8911C2"/>
    <w:multiLevelType w:val="hybridMultilevel"/>
    <w:tmpl w:val="03C4B8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8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1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94C"/>
    <w:rsid w:val="00035B6A"/>
    <w:rsid w:val="00053B8E"/>
    <w:rsid w:val="00075022"/>
    <w:rsid w:val="00090136"/>
    <w:rsid w:val="000A15A2"/>
    <w:rsid w:val="000C52A0"/>
    <w:rsid w:val="000C6422"/>
    <w:rsid w:val="000D0E3B"/>
    <w:rsid w:val="000E0060"/>
    <w:rsid w:val="000E0EBD"/>
    <w:rsid w:val="000F38A3"/>
    <w:rsid w:val="00137699"/>
    <w:rsid w:val="0014041A"/>
    <w:rsid w:val="00152D12"/>
    <w:rsid w:val="00154533"/>
    <w:rsid w:val="001555C6"/>
    <w:rsid w:val="0017177D"/>
    <w:rsid w:val="001870C0"/>
    <w:rsid w:val="00191D0D"/>
    <w:rsid w:val="001B38EB"/>
    <w:rsid w:val="001B5AB2"/>
    <w:rsid w:val="001C5714"/>
    <w:rsid w:val="001C5DD8"/>
    <w:rsid w:val="001C7053"/>
    <w:rsid w:val="001D730E"/>
    <w:rsid w:val="001E4DF8"/>
    <w:rsid w:val="001F43DF"/>
    <w:rsid w:val="002030D4"/>
    <w:rsid w:val="0020359E"/>
    <w:rsid w:val="002118DE"/>
    <w:rsid w:val="002305FF"/>
    <w:rsid w:val="00234E0A"/>
    <w:rsid w:val="00241F0C"/>
    <w:rsid w:val="00246803"/>
    <w:rsid w:val="00272734"/>
    <w:rsid w:val="00283355"/>
    <w:rsid w:val="002842DD"/>
    <w:rsid w:val="002910AE"/>
    <w:rsid w:val="002C03A3"/>
    <w:rsid w:val="002D2FBA"/>
    <w:rsid w:val="002D5F8D"/>
    <w:rsid w:val="002D6440"/>
    <w:rsid w:val="002E2238"/>
    <w:rsid w:val="002E34FD"/>
    <w:rsid w:val="002F63A3"/>
    <w:rsid w:val="003065D4"/>
    <w:rsid w:val="00324639"/>
    <w:rsid w:val="003420D5"/>
    <w:rsid w:val="003455DE"/>
    <w:rsid w:val="00364B5D"/>
    <w:rsid w:val="00390025"/>
    <w:rsid w:val="00396F0F"/>
    <w:rsid w:val="003A2B1E"/>
    <w:rsid w:val="003A4A18"/>
    <w:rsid w:val="003B50FB"/>
    <w:rsid w:val="003B71B4"/>
    <w:rsid w:val="003D26DF"/>
    <w:rsid w:val="003D2C86"/>
    <w:rsid w:val="003F254E"/>
    <w:rsid w:val="003F46B1"/>
    <w:rsid w:val="0042005D"/>
    <w:rsid w:val="004251E2"/>
    <w:rsid w:val="00433EF0"/>
    <w:rsid w:val="00444A9C"/>
    <w:rsid w:val="004466C2"/>
    <w:rsid w:val="00453A52"/>
    <w:rsid w:val="00455F3E"/>
    <w:rsid w:val="00462209"/>
    <w:rsid w:val="004653B1"/>
    <w:rsid w:val="0047013B"/>
    <w:rsid w:val="00470D03"/>
    <w:rsid w:val="00490CFE"/>
    <w:rsid w:val="004A4850"/>
    <w:rsid w:val="004C2E50"/>
    <w:rsid w:val="004C4060"/>
    <w:rsid w:val="004C5C75"/>
    <w:rsid w:val="004E3C0D"/>
    <w:rsid w:val="004F05ED"/>
    <w:rsid w:val="004F6AA5"/>
    <w:rsid w:val="00503E18"/>
    <w:rsid w:val="00523284"/>
    <w:rsid w:val="00531532"/>
    <w:rsid w:val="005341CB"/>
    <w:rsid w:val="0054382E"/>
    <w:rsid w:val="005458E4"/>
    <w:rsid w:val="00546031"/>
    <w:rsid w:val="00546B6F"/>
    <w:rsid w:val="00556222"/>
    <w:rsid w:val="00576A29"/>
    <w:rsid w:val="005A6E9E"/>
    <w:rsid w:val="005C0A24"/>
    <w:rsid w:val="005C7F40"/>
    <w:rsid w:val="005D375C"/>
    <w:rsid w:val="005D6483"/>
    <w:rsid w:val="005E1E6E"/>
    <w:rsid w:val="005E3A79"/>
    <w:rsid w:val="005F3111"/>
    <w:rsid w:val="006126A4"/>
    <w:rsid w:val="006208A1"/>
    <w:rsid w:val="00627E41"/>
    <w:rsid w:val="0063112D"/>
    <w:rsid w:val="00640F84"/>
    <w:rsid w:val="0064659D"/>
    <w:rsid w:val="00650875"/>
    <w:rsid w:val="00671640"/>
    <w:rsid w:val="00680001"/>
    <w:rsid w:val="006E21DF"/>
    <w:rsid w:val="006F2D21"/>
    <w:rsid w:val="006F54A9"/>
    <w:rsid w:val="007138C7"/>
    <w:rsid w:val="00714898"/>
    <w:rsid w:val="00726FB9"/>
    <w:rsid w:val="00731171"/>
    <w:rsid w:val="007434F3"/>
    <w:rsid w:val="007713EE"/>
    <w:rsid w:val="0077666B"/>
    <w:rsid w:val="007867BE"/>
    <w:rsid w:val="007A57A8"/>
    <w:rsid w:val="007D3180"/>
    <w:rsid w:val="008305B0"/>
    <w:rsid w:val="0084421A"/>
    <w:rsid w:val="00847F76"/>
    <w:rsid w:val="00852E6F"/>
    <w:rsid w:val="00862D70"/>
    <w:rsid w:val="00865046"/>
    <w:rsid w:val="00890B73"/>
    <w:rsid w:val="00894F85"/>
    <w:rsid w:val="0089541B"/>
    <w:rsid w:val="0089694C"/>
    <w:rsid w:val="008A3FDB"/>
    <w:rsid w:val="008B217D"/>
    <w:rsid w:val="008C0C79"/>
    <w:rsid w:val="008C7A9D"/>
    <w:rsid w:val="008E22AF"/>
    <w:rsid w:val="008E4665"/>
    <w:rsid w:val="008F5311"/>
    <w:rsid w:val="009325DF"/>
    <w:rsid w:val="00933D4D"/>
    <w:rsid w:val="009502CD"/>
    <w:rsid w:val="00985793"/>
    <w:rsid w:val="00986776"/>
    <w:rsid w:val="00986E45"/>
    <w:rsid w:val="009942C0"/>
    <w:rsid w:val="009A4D9E"/>
    <w:rsid w:val="009A4E3B"/>
    <w:rsid w:val="009D3498"/>
    <w:rsid w:val="009D502E"/>
    <w:rsid w:val="009D51E2"/>
    <w:rsid w:val="00A00BC8"/>
    <w:rsid w:val="00A21766"/>
    <w:rsid w:val="00A2797E"/>
    <w:rsid w:val="00A60141"/>
    <w:rsid w:val="00A633DE"/>
    <w:rsid w:val="00A64C43"/>
    <w:rsid w:val="00A66216"/>
    <w:rsid w:val="00A728C7"/>
    <w:rsid w:val="00A767BF"/>
    <w:rsid w:val="00A8145B"/>
    <w:rsid w:val="00A8237B"/>
    <w:rsid w:val="00AA0252"/>
    <w:rsid w:val="00AA260E"/>
    <w:rsid w:val="00AC12EA"/>
    <w:rsid w:val="00AF5265"/>
    <w:rsid w:val="00AF6FAB"/>
    <w:rsid w:val="00B0546C"/>
    <w:rsid w:val="00B05C3B"/>
    <w:rsid w:val="00B05EC4"/>
    <w:rsid w:val="00B1332E"/>
    <w:rsid w:val="00B33AD3"/>
    <w:rsid w:val="00B54834"/>
    <w:rsid w:val="00B54F65"/>
    <w:rsid w:val="00B65D52"/>
    <w:rsid w:val="00B676F3"/>
    <w:rsid w:val="00B67B9B"/>
    <w:rsid w:val="00B873BA"/>
    <w:rsid w:val="00B97EEC"/>
    <w:rsid w:val="00BE3180"/>
    <w:rsid w:val="00BE54A2"/>
    <w:rsid w:val="00BF507E"/>
    <w:rsid w:val="00C039CD"/>
    <w:rsid w:val="00C10CB1"/>
    <w:rsid w:val="00C12114"/>
    <w:rsid w:val="00C126E6"/>
    <w:rsid w:val="00C20C15"/>
    <w:rsid w:val="00C254AF"/>
    <w:rsid w:val="00C37A4D"/>
    <w:rsid w:val="00C461D9"/>
    <w:rsid w:val="00C565C0"/>
    <w:rsid w:val="00C86A9D"/>
    <w:rsid w:val="00C8749F"/>
    <w:rsid w:val="00C9638F"/>
    <w:rsid w:val="00CA26A8"/>
    <w:rsid w:val="00CC071D"/>
    <w:rsid w:val="00CE0DEF"/>
    <w:rsid w:val="00CF6EC7"/>
    <w:rsid w:val="00D01CD1"/>
    <w:rsid w:val="00D01DDB"/>
    <w:rsid w:val="00D11400"/>
    <w:rsid w:val="00D120FA"/>
    <w:rsid w:val="00D13C35"/>
    <w:rsid w:val="00D245CB"/>
    <w:rsid w:val="00D318C6"/>
    <w:rsid w:val="00D40FB8"/>
    <w:rsid w:val="00D53DCC"/>
    <w:rsid w:val="00D60709"/>
    <w:rsid w:val="00D63137"/>
    <w:rsid w:val="00D96941"/>
    <w:rsid w:val="00DA7A0A"/>
    <w:rsid w:val="00DB1B0C"/>
    <w:rsid w:val="00DB1C59"/>
    <w:rsid w:val="00DD6135"/>
    <w:rsid w:val="00DD7476"/>
    <w:rsid w:val="00DD7A7B"/>
    <w:rsid w:val="00DE055B"/>
    <w:rsid w:val="00DF459E"/>
    <w:rsid w:val="00E03882"/>
    <w:rsid w:val="00E13B96"/>
    <w:rsid w:val="00E26266"/>
    <w:rsid w:val="00E30A8E"/>
    <w:rsid w:val="00E63354"/>
    <w:rsid w:val="00E71EAD"/>
    <w:rsid w:val="00E74669"/>
    <w:rsid w:val="00E956DC"/>
    <w:rsid w:val="00EA0559"/>
    <w:rsid w:val="00EA3315"/>
    <w:rsid w:val="00EA5F37"/>
    <w:rsid w:val="00EB2198"/>
    <w:rsid w:val="00EB59CB"/>
    <w:rsid w:val="00EC60A4"/>
    <w:rsid w:val="00ED1D8E"/>
    <w:rsid w:val="00ED5AC1"/>
    <w:rsid w:val="00EE5213"/>
    <w:rsid w:val="00EF0A4B"/>
    <w:rsid w:val="00EF2A3B"/>
    <w:rsid w:val="00EF3C9F"/>
    <w:rsid w:val="00F07CDF"/>
    <w:rsid w:val="00F317C8"/>
    <w:rsid w:val="00F3657C"/>
    <w:rsid w:val="00F3705F"/>
    <w:rsid w:val="00F420A3"/>
    <w:rsid w:val="00F53C1C"/>
    <w:rsid w:val="00F60F7D"/>
    <w:rsid w:val="00F620B1"/>
    <w:rsid w:val="00F627FD"/>
    <w:rsid w:val="00F73920"/>
    <w:rsid w:val="00F83A70"/>
    <w:rsid w:val="00F8769F"/>
    <w:rsid w:val="00FB4327"/>
    <w:rsid w:val="00FE68CE"/>
    <w:rsid w:val="00FE7839"/>
    <w:rsid w:val="00FF2160"/>
    <w:rsid w:val="00FF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B413F"/>
  <w14:defaultImageDpi w14:val="32767"/>
  <w15:chartTrackingRefBased/>
  <w15:docId w15:val="{8E77456A-CD65-5349-B794-576BDAD34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055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66C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38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4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1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1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1CB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4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4639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C03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6266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66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6C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6C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6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6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66C2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466C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ListParagraph">
    <w:name w:val="List Paragraph"/>
    <w:basedOn w:val="Normal"/>
    <w:uiPriority w:val="34"/>
    <w:qFormat/>
    <w:rsid w:val="004466C2"/>
    <w:pPr>
      <w:ind w:left="720"/>
      <w:contextualSpacing/>
    </w:pPr>
  </w:style>
  <w:style w:type="character" w:customStyle="1" w:styleId="cit-auth">
    <w:name w:val="cit-auth"/>
    <w:basedOn w:val="DefaultParagraphFont"/>
    <w:rsid w:val="004466C2"/>
  </w:style>
  <w:style w:type="character" w:customStyle="1" w:styleId="cit-name-surname">
    <w:name w:val="cit-name-surname"/>
    <w:basedOn w:val="DefaultParagraphFont"/>
    <w:rsid w:val="004466C2"/>
  </w:style>
  <w:style w:type="character" w:customStyle="1" w:styleId="apple-converted-space">
    <w:name w:val="apple-converted-space"/>
    <w:basedOn w:val="DefaultParagraphFont"/>
    <w:rsid w:val="004466C2"/>
  </w:style>
  <w:style w:type="character" w:customStyle="1" w:styleId="cit-name-given-names">
    <w:name w:val="cit-name-given-names"/>
    <w:basedOn w:val="DefaultParagraphFont"/>
    <w:rsid w:val="004466C2"/>
  </w:style>
  <w:style w:type="character" w:customStyle="1" w:styleId="cit-etal">
    <w:name w:val="cit-etal"/>
    <w:basedOn w:val="DefaultParagraphFont"/>
    <w:rsid w:val="004466C2"/>
  </w:style>
  <w:style w:type="character" w:styleId="HTMLCite">
    <w:name w:val="HTML Cite"/>
    <w:basedOn w:val="DefaultParagraphFont"/>
    <w:uiPriority w:val="99"/>
    <w:semiHidden/>
    <w:unhideWhenUsed/>
    <w:rsid w:val="004466C2"/>
    <w:rPr>
      <w:i/>
      <w:iCs/>
    </w:rPr>
  </w:style>
  <w:style w:type="character" w:customStyle="1" w:styleId="cit-article-title">
    <w:name w:val="cit-article-title"/>
    <w:basedOn w:val="DefaultParagraphFont"/>
    <w:rsid w:val="004466C2"/>
  </w:style>
  <w:style w:type="character" w:customStyle="1" w:styleId="cit-pub-date">
    <w:name w:val="cit-pub-date"/>
    <w:basedOn w:val="DefaultParagraphFont"/>
    <w:rsid w:val="004466C2"/>
  </w:style>
  <w:style w:type="character" w:customStyle="1" w:styleId="cit-vol">
    <w:name w:val="cit-vol"/>
    <w:basedOn w:val="DefaultParagraphFont"/>
    <w:rsid w:val="004466C2"/>
  </w:style>
  <w:style w:type="character" w:customStyle="1" w:styleId="cit-fpage">
    <w:name w:val="cit-fpage"/>
    <w:basedOn w:val="DefaultParagraphFont"/>
    <w:rsid w:val="004466C2"/>
  </w:style>
  <w:style w:type="character" w:customStyle="1" w:styleId="cit-lpage">
    <w:name w:val="cit-lpage"/>
    <w:basedOn w:val="DefaultParagraphFont"/>
    <w:rsid w:val="004466C2"/>
  </w:style>
  <w:style w:type="character" w:customStyle="1" w:styleId="ref-title">
    <w:name w:val="ref-title"/>
    <w:basedOn w:val="DefaultParagraphFont"/>
    <w:rsid w:val="0063112D"/>
  </w:style>
  <w:style w:type="character" w:customStyle="1" w:styleId="ref-journal">
    <w:name w:val="ref-journal"/>
    <w:basedOn w:val="DefaultParagraphFont"/>
    <w:rsid w:val="0063112D"/>
  </w:style>
  <w:style w:type="character" w:customStyle="1" w:styleId="ref-vol">
    <w:name w:val="ref-vol"/>
    <w:basedOn w:val="DefaultParagraphFont"/>
    <w:rsid w:val="0063112D"/>
  </w:style>
  <w:style w:type="character" w:customStyle="1" w:styleId="referencesauthorsothers">
    <w:name w:val="references__authors__others"/>
    <w:basedOn w:val="DefaultParagraphFont"/>
    <w:rsid w:val="008F5311"/>
  </w:style>
  <w:style w:type="character" w:customStyle="1" w:styleId="referencesarticle-title">
    <w:name w:val="references__article-title"/>
    <w:basedOn w:val="DefaultParagraphFont"/>
    <w:rsid w:val="008F5311"/>
  </w:style>
  <w:style w:type="character" w:styleId="Strong">
    <w:name w:val="Strong"/>
    <w:basedOn w:val="DefaultParagraphFont"/>
    <w:uiPriority w:val="22"/>
    <w:qFormat/>
    <w:rsid w:val="008F5311"/>
    <w:rPr>
      <w:b/>
      <w:bCs/>
    </w:rPr>
  </w:style>
  <w:style w:type="character" w:customStyle="1" w:styleId="referencesyear">
    <w:name w:val="references__year"/>
    <w:basedOn w:val="DefaultParagraphFont"/>
    <w:rsid w:val="008F5311"/>
  </w:style>
  <w:style w:type="character" w:customStyle="1" w:styleId="Heading4Char">
    <w:name w:val="Heading 4 Char"/>
    <w:basedOn w:val="DefaultParagraphFont"/>
    <w:link w:val="Heading4"/>
    <w:uiPriority w:val="9"/>
    <w:rsid w:val="001B38E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ighwire-citation-authors">
    <w:name w:val="highwire-citation-authors"/>
    <w:basedOn w:val="DefaultParagraphFont"/>
    <w:rsid w:val="001B38EB"/>
  </w:style>
  <w:style w:type="character" w:customStyle="1" w:styleId="nlm-given-names">
    <w:name w:val="nlm-given-names"/>
    <w:basedOn w:val="DefaultParagraphFont"/>
    <w:rsid w:val="001B38EB"/>
  </w:style>
  <w:style w:type="character" w:customStyle="1" w:styleId="nlm-surname">
    <w:name w:val="nlm-surname"/>
    <w:basedOn w:val="DefaultParagraphFont"/>
    <w:rsid w:val="001B38EB"/>
  </w:style>
  <w:style w:type="character" w:customStyle="1" w:styleId="nlm-collab">
    <w:name w:val="nlm-collab"/>
    <w:basedOn w:val="DefaultParagraphFont"/>
    <w:rsid w:val="001B38EB"/>
  </w:style>
  <w:style w:type="character" w:customStyle="1" w:styleId="nlm-sup">
    <w:name w:val="nlm-sup"/>
    <w:basedOn w:val="DefaultParagraphFont"/>
    <w:rsid w:val="001B38EB"/>
  </w:style>
  <w:style w:type="character" w:customStyle="1" w:styleId="highwire-cite-metadata-journal">
    <w:name w:val="highwire-cite-metadata-journal"/>
    <w:basedOn w:val="DefaultParagraphFont"/>
    <w:rsid w:val="001B38EB"/>
  </w:style>
  <w:style w:type="character" w:customStyle="1" w:styleId="highwire-cite-metadata-date">
    <w:name w:val="highwire-cite-metadata-date"/>
    <w:basedOn w:val="DefaultParagraphFont"/>
    <w:rsid w:val="001B38EB"/>
  </w:style>
  <w:style w:type="character" w:customStyle="1" w:styleId="highwire-cite-metadata-volume">
    <w:name w:val="highwire-cite-metadata-volume"/>
    <w:basedOn w:val="DefaultParagraphFont"/>
    <w:rsid w:val="001B38EB"/>
  </w:style>
  <w:style w:type="character" w:customStyle="1" w:styleId="highwire-cite-metadata-issue">
    <w:name w:val="highwire-cite-metadata-issue"/>
    <w:basedOn w:val="DefaultParagraphFont"/>
    <w:rsid w:val="001B38EB"/>
  </w:style>
  <w:style w:type="character" w:customStyle="1" w:styleId="highwire-cite-metadata-pages">
    <w:name w:val="highwire-cite-metadata-pages"/>
    <w:basedOn w:val="DefaultParagraphFont"/>
    <w:rsid w:val="001B38EB"/>
  </w:style>
  <w:style w:type="character" w:styleId="Emphasis">
    <w:name w:val="Emphasis"/>
    <w:basedOn w:val="DefaultParagraphFont"/>
    <w:uiPriority w:val="20"/>
    <w:qFormat/>
    <w:rsid w:val="0071489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B1B0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254A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16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8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04176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2495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7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9268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191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9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988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92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762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54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0840344">
                                          <w:marLeft w:val="105"/>
                                          <w:marRight w:val="105"/>
                                          <w:marTop w:val="15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873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347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045764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0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2E10D6557A24BB23173116320C351" ma:contentTypeVersion="12" ma:contentTypeDescription="Create a new document." ma:contentTypeScope="" ma:versionID="4d813162b9ebcce1ccd70cf1f644f2af">
  <xsd:schema xmlns:xsd="http://www.w3.org/2001/XMLSchema" xmlns:xs="http://www.w3.org/2001/XMLSchema" xmlns:p="http://schemas.microsoft.com/office/2006/metadata/properties" xmlns:ns3="e44e373a-3de2-4bb7-9b44-fb421a6cae7c" xmlns:ns4="a8855f96-34f5-45ee-83c4-cddcd55357f1" targetNamespace="http://schemas.microsoft.com/office/2006/metadata/properties" ma:root="true" ma:fieldsID="aa6d18add8192712b7603dd3bb71bc87" ns3:_="" ns4:_="">
    <xsd:import namespace="e44e373a-3de2-4bb7-9b44-fb421a6cae7c"/>
    <xsd:import namespace="a8855f96-34f5-45ee-83c4-cddcd55357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4e373a-3de2-4bb7-9b44-fb421a6ca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55f96-34f5-45ee-83c4-cddcd55357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AAEDDB-5C8D-42EE-A6C2-83C2434C55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29FBB-8D34-434C-AAFE-AD8FAEBD5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4e373a-3de2-4bb7-9b44-fb421a6cae7c"/>
    <ds:schemaRef ds:uri="a8855f96-34f5-45ee-83c4-cddcd5535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4840C4-9CBF-427C-B339-3A0234BAB9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31B2DF-F7D7-407B-A245-1D3A9D1347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zino, Marc A.</dc:creator>
  <cp:keywords/>
  <dc:description/>
  <cp:lastModifiedBy>sathiya vikram</cp:lastModifiedBy>
  <cp:revision>3</cp:revision>
  <dcterms:created xsi:type="dcterms:W3CDTF">2021-01-28T23:30:00Z</dcterms:created>
  <dcterms:modified xsi:type="dcterms:W3CDTF">2021-01-29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12E10D6557A24BB23173116320C351</vt:lpwstr>
  </property>
</Properties>
</file>